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448" w:rsidRPr="00E544BF" w:rsidRDefault="00855448" w:rsidP="00FE301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544BF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9E0901" w:rsidRPr="00E544BF" w:rsidRDefault="009E0901" w:rsidP="00FE301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544BF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855448" w:rsidRPr="00E544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5</w:t>
      </w:r>
      <w:r w:rsidRPr="00E544BF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E544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7F49" w:rsidRPr="00E544BF">
        <w:rPr>
          <w:rFonts w:ascii="Times New Roman" w:hAnsi="Times New Roman" w:cs="Times New Roman"/>
          <w:sz w:val="24"/>
          <w:szCs w:val="24"/>
          <w:lang w:val="en-US"/>
        </w:rPr>
        <w:t>Results of the moderator analysis according to the Macro Modell Process by Hayes</w:t>
      </w:r>
      <w:r w:rsidR="00855448" w:rsidRPr="00E544BF">
        <w:rPr>
          <w:rFonts w:ascii="Times New Roman" w:hAnsi="Times New Roman" w:cs="Times New Roman"/>
          <w:sz w:val="24"/>
          <w:szCs w:val="24"/>
          <w:lang w:val="en-US"/>
        </w:rPr>
        <w:t xml:space="preserve">, using </w:t>
      </w:r>
      <w:r w:rsidR="00855448" w:rsidRPr="00E544BF">
        <w:rPr>
          <w:rFonts w:ascii="Times New Roman" w:hAnsi="Times New Roman" w:cs="Times New Roman"/>
          <w:i/>
          <w:sz w:val="24"/>
          <w:szCs w:val="24"/>
          <w:lang w:val="en-US"/>
        </w:rPr>
        <w:t xml:space="preserve">multiple </w:t>
      </w:r>
      <w:proofErr w:type="gramStart"/>
      <w:r w:rsidR="00855448" w:rsidRPr="00E544BF">
        <w:rPr>
          <w:rFonts w:ascii="Times New Roman" w:hAnsi="Times New Roman" w:cs="Times New Roman"/>
          <w:i/>
          <w:sz w:val="24"/>
          <w:szCs w:val="24"/>
          <w:lang w:val="en-US"/>
        </w:rPr>
        <w:t>imputation</w:t>
      </w:r>
      <w:proofErr w:type="gramEnd"/>
      <w:r w:rsidR="00855448" w:rsidRPr="00E544B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or missing data</w:t>
      </w:r>
      <w:r w:rsidR="00197F49" w:rsidRPr="00E544B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F2AFE" w:rsidRPr="00E544BF">
        <w:rPr>
          <w:rFonts w:ascii="Times New Roman" w:hAnsi="Times New Roman" w:cs="Times New Roman"/>
          <w:sz w:val="24"/>
          <w:szCs w:val="24"/>
          <w:lang w:val="en-US"/>
        </w:rPr>
        <w:t>Delta SAPASI</w:t>
      </w:r>
      <w:r w:rsidR="00197F49" w:rsidRPr="00E544BF">
        <w:rPr>
          <w:rFonts w:ascii="Times New Roman" w:hAnsi="Times New Roman" w:cs="Times New Roman"/>
          <w:sz w:val="24"/>
          <w:szCs w:val="24"/>
          <w:lang w:val="en-US"/>
        </w:rPr>
        <w:t xml:space="preserve"> was included as independent variable. </w:t>
      </w:r>
      <w:proofErr w:type="gramStart"/>
      <w:r w:rsidR="00197F49" w:rsidRPr="00E544BF">
        <w:rPr>
          <w:rFonts w:ascii="Times New Roman" w:hAnsi="Times New Roman" w:cs="Times New Roman"/>
          <w:sz w:val="24"/>
          <w:szCs w:val="24"/>
          <w:lang w:val="en-US"/>
        </w:rPr>
        <w:t>Treatment outcome (Delta D</w:t>
      </w:r>
      <w:r w:rsidR="00B41051" w:rsidRPr="00E544BF">
        <w:rPr>
          <w:rFonts w:ascii="Times New Roman" w:hAnsi="Times New Roman" w:cs="Times New Roman"/>
          <w:sz w:val="24"/>
          <w:szCs w:val="24"/>
          <w:lang w:val="en-US"/>
        </w:rPr>
        <w:t>LQI) as dependent variable.</w:t>
      </w:r>
      <w:proofErr w:type="gramEnd"/>
      <w:r w:rsidR="00B41051" w:rsidRPr="00E544BF">
        <w:rPr>
          <w:rFonts w:ascii="Times New Roman" w:hAnsi="Times New Roman" w:cs="Times New Roman"/>
          <w:sz w:val="24"/>
          <w:szCs w:val="24"/>
          <w:lang w:val="en-US"/>
        </w:rPr>
        <w:t xml:space="preserve"> Age and</w:t>
      </w:r>
      <w:r w:rsidR="00197F49" w:rsidRPr="00E544BF">
        <w:rPr>
          <w:rFonts w:ascii="Times New Roman" w:hAnsi="Times New Roman" w:cs="Times New Roman"/>
          <w:sz w:val="24"/>
          <w:szCs w:val="24"/>
          <w:lang w:val="en-US"/>
        </w:rPr>
        <w:t xml:space="preserve"> gender</w:t>
      </w:r>
      <w:r w:rsidR="00BE3236" w:rsidRPr="00E544B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97F49" w:rsidRPr="00E544BF">
        <w:rPr>
          <w:rFonts w:ascii="Times New Roman" w:hAnsi="Times New Roman" w:cs="Times New Roman"/>
          <w:sz w:val="24"/>
          <w:szCs w:val="24"/>
          <w:lang w:val="en-US"/>
        </w:rPr>
        <w:t xml:space="preserve"> were included as covariates</w:t>
      </w:r>
      <w:r w:rsidR="00BE3236" w:rsidRPr="00E544BF">
        <w:rPr>
          <w:rFonts w:ascii="Times New Roman" w:hAnsi="Times New Roman" w:cs="Times New Roman"/>
          <w:sz w:val="24"/>
          <w:szCs w:val="24"/>
          <w:lang w:val="en-US"/>
        </w:rPr>
        <w:t>, PSS ‘perceived stress’</w:t>
      </w:r>
      <w:r w:rsidR="00B41051" w:rsidRPr="00E544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73EE7" w:rsidRPr="00E544BF">
        <w:rPr>
          <w:rFonts w:ascii="Times New Roman" w:hAnsi="Times New Roman" w:cs="Times New Roman"/>
          <w:sz w:val="24"/>
          <w:szCs w:val="24"/>
          <w:lang w:val="en-US"/>
        </w:rPr>
        <w:t xml:space="preserve">at T1 and CTQ </w:t>
      </w:r>
      <w:r w:rsidR="00E46533" w:rsidRPr="00E544BF">
        <w:rPr>
          <w:rFonts w:ascii="Times New Roman" w:hAnsi="Times New Roman" w:cs="Times New Roman"/>
          <w:sz w:val="24"/>
          <w:szCs w:val="24"/>
          <w:lang w:val="en-US"/>
        </w:rPr>
        <w:t>total</w:t>
      </w:r>
      <w:r w:rsidR="00C73EE7" w:rsidRPr="00E544B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B41051" w:rsidRPr="00E544BF">
        <w:rPr>
          <w:rFonts w:ascii="Times New Roman" w:hAnsi="Times New Roman" w:cs="Times New Roman"/>
          <w:sz w:val="24"/>
          <w:szCs w:val="24"/>
          <w:lang w:val="en-US"/>
        </w:rPr>
        <w:t>as moderator</w:t>
      </w:r>
      <w:r w:rsidR="000D14C5" w:rsidRPr="00E544B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E3236" w:rsidRPr="00E544B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43BAB" w:rsidRPr="00E544BF">
        <w:rPr>
          <w:rFonts w:ascii="Times New Roman" w:hAnsi="Times New Roman" w:cs="Times New Roman"/>
          <w:sz w:val="24"/>
          <w:szCs w:val="24"/>
          <w:lang w:val="en-US"/>
        </w:rPr>
        <w:t xml:space="preserve"> Sample size: n = </w:t>
      </w:r>
      <w:r w:rsidR="00855448" w:rsidRPr="00E544BF">
        <w:rPr>
          <w:rFonts w:ascii="Times New Roman" w:hAnsi="Times New Roman" w:cs="Times New Roman"/>
          <w:sz w:val="24"/>
          <w:szCs w:val="24"/>
          <w:lang w:val="en-US"/>
        </w:rPr>
        <w:t>83 patients</w:t>
      </w:r>
    </w:p>
    <w:tbl>
      <w:tblPr>
        <w:tblStyle w:val="Tabellenraster"/>
        <w:tblW w:w="14594" w:type="dxa"/>
        <w:tblLayout w:type="fixed"/>
        <w:tblLook w:val="04A0" w:firstRow="1" w:lastRow="0" w:firstColumn="1" w:lastColumn="0" w:noHBand="0" w:noVBand="1"/>
      </w:tblPr>
      <w:tblGrid>
        <w:gridCol w:w="1295"/>
        <w:gridCol w:w="1060"/>
        <w:gridCol w:w="1061"/>
        <w:gridCol w:w="1061"/>
        <w:gridCol w:w="1059"/>
        <w:gridCol w:w="1294"/>
        <w:gridCol w:w="1294"/>
        <w:gridCol w:w="1294"/>
        <w:gridCol w:w="1294"/>
        <w:gridCol w:w="1294"/>
        <w:gridCol w:w="1294"/>
        <w:gridCol w:w="1294"/>
      </w:tblGrid>
      <w:tr w:rsidR="009704F3" w:rsidRPr="00E544BF" w:rsidTr="007D73E2">
        <w:tc>
          <w:tcPr>
            <w:tcW w:w="1295" w:type="dxa"/>
            <w:tcBorders>
              <w:left w:val="nil"/>
              <w:bottom w:val="single" w:sz="4" w:space="0" w:color="auto"/>
              <w:right w:val="nil"/>
            </w:tcBorders>
          </w:tcPr>
          <w:p w:rsidR="009704F3" w:rsidRPr="00E544BF" w:rsidRDefault="009704F3" w:rsidP="008853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</w:tcPr>
          <w:p w:rsidR="009704F3" w:rsidRPr="00E544BF" w:rsidRDefault="009704F3" w:rsidP="008853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b/>
                <w:sz w:val="24"/>
                <w:szCs w:val="24"/>
              </w:rPr>
              <w:t>Beta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</w:tcPr>
          <w:p w:rsidR="009704F3" w:rsidRPr="00E544BF" w:rsidRDefault="009704F3" w:rsidP="008853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</w:tcPr>
          <w:p w:rsidR="009704F3" w:rsidRPr="00E544BF" w:rsidRDefault="009704F3" w:rsidP="008853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544BF">
              <w:rPr>
                <w:rFonts w:ascii="Times New Roman" w:hAnsi="Times New Roman" w:cs="Times New Roman"/>
                <w:b/>
                <w:sz w:val="24"/>
                <w:szCs w:val="24"/>
              </w:rPr>
              <w:t>Lower</w:t>
            </w:r>
            <w:proofErr w:type="spellEnd"/>
            <w:r w:rsidRPr="00E544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95% CI</w:t>
            </w:r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</w:tcPr>
          <w:p w:rsidR="009704F3" w:rsidRPr="00E544BF" w:rsidRDefault="009704F3" w:rsidP="008853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544BF">
              <w:rPr>
                <w:rFonts w:ascii="Times New Roman" w:hAnsi="Times New Roman" w:cs="Times New Roman"/>
                <w:b/>
                <w:sz w:val="24"/>
                <w:szCs w:val="24"/>
              </w:rPr>
              <w:t>Upper</w:t>
            </w:r>
            <w:proofErr w:type="spellEnd"/>
            <w:r w:rsidRPr="00E544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95% CI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9704F3" w:rsidRPr="00E544BF" w:rsidRDefault="009704F3" w:rsidP="008853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9704F3" w:rsidRPr="00E544BF" w:rsidRDefault="009704F3" w:rsidP="008853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</w:tcPr>
          <w:p w:rsidR="009704F3" w:rsidRPr="00E544BF" w:rsidRDefault="009704F3" w:rsidP="00DC7C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b/>
                <w:sz w:val="24"/>
                <w:szCs w:val="24"/>
              </w:rPr>
              <w:t>Beta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</w:tcPr>
          <w:p w:rsidR="009704F3" w:rsidRPr="00E544BF" w:rsidRDefault="009704F3" w:rsidP="00DC7C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</w:tcPr>
          <w:p w:rsidR="009704F3" w:rsidRPr="00E544BF" w:rsidRDefault="009704F3" w:rsidP="00DC7C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544BF">
              <w:rPr>
                <w:rFonts w:ascii="Times New Roman" w:hAnsi="Times New Roman" w:cs="Times New Roman"/>
                <w:b/>
                <w:sz w:val="24"/>
                <w:szCs w:val="24"/>
              </w:rPr>
              <w:t>Lower</w:t>
            </w:r>
            <w:proofErr w:type="spellEnd"/>
            <w:r w:rsidRPr="00E544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95% CI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</w:tcPr>
          <w:p w:rsidR="009704F3" w:rsidRPr="00E544BF" w:rsidRDefault="009704F3" w:rsidP="00DC7C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544BF">
              <w:rPr>
                <w:rFonts w:ascii="Times New Roman" w:hAnsi="Times New Roman" w:cs="Times New Roman"/>
                <w:b/>
                <w:sz w:val="24"/>
                <w:szCs w:val="24"/>
              </w:rPr>
              <w:t>Upper</w:t>
            </w:r>
            <w:proofErr w:type="spellEnd"/>
            <w:r w:rsidRPr="00E544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95% CI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</w:tcPr>
          <w:p w:rsidR="009704F3" w:rsidRPr="00E544BF" w:rsidRDefault="009704F3" w:rsidP="00DC7C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7D73E2" w:rsidRPr="00E544BF" w:rsidTr="007D73E2">
        <w:tc>
          <w:tcPr>
            <w:tcW w:w="1459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73E2" w:rsidRPr="00E544BF" w:rsidRDefault="007D73E2" w:rsidP="007D73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elta DLQI </w:t>
            </w:r>
          </w:p>
        </w:tc>
      </w:tr>
      <w:tr w:rsidR="009704F3" w:rsidRPr="00E544BF" w:rsidTr="007D73E2"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704F3" w:rsidRPr="00E544BF" w:rsidRDefault="009704F3" w:rsidP="005442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704F3" w:rsidRPr="00E544BF" w:rsidRDefault="002319BA" w:rsidP="00231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04F3" w:rsidRPr="00E544BF" w:rsidRDefault="002319BA" w:rsidP="00544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.594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04F3" w:rsidRPr="00E544BF" w:rsidRDefault="002319BA" w:rsidP="00544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.554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04F3" w:rsidRPr="00E544BF" w:rsidRDefault="002319BA" w:rsidP="00544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-.126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704F3" w:rsidRPr="00E544BF" w:rsidRDefault="002319BA" w:rsidP="00544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.233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704F3" w:rsidRPr="00E544BF" w:rsidRDefault="009704F3" w:rsidP="00DC7C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04F3" w:rsidRPr="00E544BF" w:rsidRDefault="00E11948" w:rsidP="00DC7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04F3" w:rsidRPr="00E544BF" w:rsidRDefault="00E11948" w:rsidP="00DC7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.283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04F3" w:rsidRPr="00E544BF" w:rsidRDefault="009704F3" w:rsidP="00E11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E11948" w:rsidRPr="00E544BF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04F3" w:rsidRPr="00E544BF" w:rsidRDefault="009704F3" w:rsidP="00E11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E11948" w:rsidRPr="00E544B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04F3" w:rsidRPr="00E544BF" w:rsidRDefault="00E46533" w:rsidP="00E11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  <w:r w:rsidR="00E11948" w:rsidRPr="00E544B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319BA" w:rsidRPr="00E544BF" w:rsidTr="007D73E2"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9BA" w:rsidRPr="00E544BF" w:rsidRDefault="002319BA" w:rsidP="00544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319BA" w:rsidRPr="00E544BF" w:rsidRDefault="002319BA" w:rsidP="00D1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.34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2319BA" w:rsidRPr="00E544BF" w:rsidRDefault="002319BA" w:rsidP="00D1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1.87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2319BA" w:rsidRPr="00E544BF" w:rsidRDefault="002319BA" w:rsidP="00D1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-.0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2319BA" w:rsidRPr="00E544BF" w:rsidRDefault="002319BA" w:rsidP="00D1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.70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19BA" w:rsidRPr="00E544BF" w:rsidRDefault="002319BA" w:rsidP="00D1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.065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319BA" w:rsidRPr="00E544BF" w:rsidRDefault="002319BA" w:rsidP="00DC7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2319BA" w:rsidRPr="00E544BF" w:rsidRDefault="002319BA" w:rsidP="00E11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11948" w:rsidRPr="00E544BF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2319BA" w:rsidRPr="00E544BF" w:rsidRDefault="00E11948" w:rsidP="00E46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1.83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2319BA" w:rsidRPr="00E544BF" w:rsidRDefault="002319BA" w:rsidP="00E11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E11948" w:rsidRPr="00E544BF">
              <w:rPr>
                <w:rFonts w:ascii="Times New Roman" w:hAnsi="Times New Roman" w:cs="Times New Roman"/>
                <w:sz w:val="24"/>
                <w:szCs w:val="24"/>
              </w:rPr>
              <w:t>0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2319BA" w:rsidRPr="00E544BF" w:rsidRDefault="002319BA" w:rsidP="00E11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11948" w:rsidRPr="00E544BF"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2319BA" w:rsidRPr="00E544BF" w:rsidRDefault="002319BA" w:rsidP="00E11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11948" w:rsidRPr="00E544BF">
              <w:rPr>
                <w:rFonts w:ascii="Times New Roman" w:hAnsi="Times New Roman" w:cs="Times New Roman"/>
                <w:sz w:val="24"/>
                <w:szCs w:val="24"/>
              </w:rPr>
              <w:t>070</w:t>
            </w:r>
          </w:p>
        </w:tc>
      </w:tr>
      <w:tr w:rsidR="009704F3" w:rsidRPr="00E544BF" w:rsidTr="007D73E2"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704F3" w:rsidRPr="00E544BF" w:rsidRDefault="009704F3" w:rsidP="00AF2A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ta SAPASI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704F3" w:rsidRPr="00E544BF" w:rsidRDefault="002319BA" w:rsidP="00885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.44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9704F3" w:rsidRPr="00E544BF" w:rsidRDefault="002319BA" w:rsidP="00885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4.9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9704F3" w:rsidRPr="00E544BF" w:rsidRDefault="002319BA" w:rsidP="00885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.26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9704F3" w:rsidRPr="00E544BF" w:rsidRDefault="002319BA" w:rsidP="00885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.62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704F3" w:rsidRPr="00E544BF" w:rsidRDefault="009704F3" w:rsidP="008853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704F3" w:rsidRPr="00E544BF" w:rsidRDefault="009704F3" w:rsidP="00DC7C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ta SAPASI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9704F3" w:rsidRPr="00E544BF" w:rsidRDefault="009704F3" w:rsidP="00E11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11948" w:rsidRPr="00E544BF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9704F3" w:rsidRPr="00E544BF" w:rsidRDefault="00E11948" w:rsidP="00DC7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4.0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9704F3" w:rsidRPr="00E544BF" w:rsidRDefault="009704F3" w:rsidP="00E11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11948" w:rsidRPr="00E544BF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9704F3" w:rsidRPr="00E544BF" w:rsidRDefault="009704F3" w:rsidP="00E11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E11948" w:rsidRPr="00E544B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9704F3" w:rsidRPr="00E544BF" w:rsidRDefault="00E11948" w:rsidP="00E119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b/>
                <w:sz w:val="24"/>
                <w:szCs w:val="24"/>
              </w:rPr>
              <w:t>&lt; .001</w:t>
            </w:r>
          </w:p>
        </w:tc>
      </w:tr>
      <w:tr w:rsidR="009704F3" w:rsidRPr="00E544BF" w:rsidTr="007D73E2"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704F3" w:rsidRPr="00E544BF" w:rsidRDefault="009704F3" w:rsidP="00885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PSS ‚</w:t>
            </w:r>
            <w:proofErr w:type="spellStart"/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perceived</w:t>
            </w:r>
            <w:proofErr w:type="spellEnd"/>
            <w:r w:rsidRPr="00E544BF">
              <w:rPr>
                <w:rFonts w:ascii="Times New Roman" w:hAnsi="Times New Roman" w:cs="Times New Roman"/>
                <w:sz w:val="24"/>
                <w:szCs w:val="24"/>
              </w:rPr>
              <w:t xml:space="preserve"> stress‘ </w:t>
            </w:r>
            <w:r w:rsidR="0000711D" w:rsidRPr="00E544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  <w:r w:rsidR="0000711D" w:rsidRPr="00E544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704F3" w:rsidRPr="00E544BF" w:rsidRDefault="002319BA" w:rsidP="00B41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-.27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9704F3" w:rsidRPr="00E544BF" w:rsidRDefault="002319BA" w:rsidP="00AF2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-3.05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9704F3" w:rsidRPr="00E544BF" w:rsidRDefault="002319BA" w:rsidP="00B41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-.45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9704F3" w:rsidRPr="00E544BF" w:rsidRDefault="002319BA" w:rsidP="00B41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-.0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704F3" w:rsidRPr="00E544BF" w:rsidRDefault="002319BA" w:rsidP="008853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b/>
                <w:sz w:val="24"/>
                <w:szCs w:val="24"/>
              </w:rPr>
              <w:t>.003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704F3" w:rsidRPr="00E544BF" w:rsidRDefault="009704F3" w:rsidP="000F7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CTQ</w:t>
            </w:r>
            <w:r w:rsidR="000F7973" w:rsidRPr="00E544BF">
              <w:rPr>
                <w:rFonts w:ascii="Times New Roman" w:hAnsi="Times New Roman" w:cs="Times New Roman"/>
                <w:sz w:val="24"/>
                <w:szCs w:val="24"/>
              </w:rPr>
              <w:t xml:space="preserve"> total</w:t>
            </w:r>
            <w:r w:rsidR="0000711D" w:rsidRPr="00E544BF">
              <w:rPr>
                <w:rFonts w:ascii="Times New Roman" w:hAnsi="Times New Roman" w:cs="Times New Roman"/>
                <w:sz w:val="24"/>
                <w:szCs w:val="24"/>
              </w:rPr>
              <w:t xml:space="preserve"> (T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9704F3" w:rsidRPr="00E544BF" w:rsidRDefault="00E11948" w:rsidP="00DC7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-.16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9704F3" w:rsidRPr="00E544BF" w:rsidRDefault="00E11948" w:rsidP="00DC7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-1.5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9704F3" w:rsidRPr="00E544BF" w:rsidRDefault="00E46533" w:rsidP="00E11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E11948" w:rsidRPr="00E544BF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9704F3" w:rsidRPr="00E544BF" w:rsidRDefault="009704F3" w:rsidP="00E11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6533" w:rsidRPr="00E544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11948" w:rsidRPr="00E544B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9704F3" w:rsidRPr="00E544BF" w:rsidRDefault="00E11948" w:rsidP="00E11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.117</w:t>
            </w:r>
          </w:p>
        </w:tc>
      </w:tr>
      <w:tr w:rsidR="009704F3" w:rsidRPr="00E544BF" w:rsidTr="007D73E2"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704F3" w:rsidRPr="00E544BF" w:rsidRDefault="009704F3" w:rsidP="00885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 xml:space="preserve">Delta SAPASI x PSS </w:t>
            </w:r>
            <w:r w:rsidR="000D7FD7" w:rsidRPr="00E544BF">
              <w:rPr>
                <w:rFonts w:ascii="Times New Roman" w:hAnsi="Times New Roman" w:cs="Times New Roman"/>
                <w:sz w:val="24"/>
                <w:szCs w:val="24"/>
              </w:rPr>
              <w:t>‚</w:t>
            </w:r>
            <w:proofErr w:type="spellStart"/>
            <w:r w:rsidR="000D7FD7" w:rsidRPr="00E544BF">
              <w:rPr>
                <w:rFonts w:ascii="Times New Roman" w:hAnsi="Times New Roman" w:cs="Times New Roman"/>
                <w:sz w:val="24"/>
                <w:szCs w:val="24"/>
              </w:rPr>
              <w:t>perceived</w:t>
            </w:r>
            <w:proofErr w:type="spellEnd"/>
            <w:r w:rsidR="000D7FD7" w:rsidRPr="00E544BF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 xml:space="preserve">tress‘ </w:t>
            </w:r>
            <w:r w:rsidR="0000711D" w:rsidRPr="00E544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  <w:r w:rsidR="0000711D" w:rsidRPr="00E544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704F3" w:rsidRPr="00E544BF" w:rsidRDefault="002319BA" w:rsidP="00AF2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.42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04F3" w:rsidRPr="00E544BF" w:rsidRDefault="002319BA" w:rsidP="00AF2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3.72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04F3" w:rsidRPr="00E544BF" w:rsidRDefault="002319BA" w:rsidP="00AF2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.19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04F3" w:rsidRPr="00E544BF" w:rsidRDefault="002319BA" w:rsidP="00AF2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.64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704F3" w:rsidRPr="00E544BF" w:rsidRDefault="002319BA" w:rsidP="008853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704F3" w:rsidRPr="00E544BF" w:rsidRDefault="009704F3" w:rsidP="000F7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 xml:space="preserve">Delta SAPASI x CTQ </w:t>
            </w:r>
            <w:r w:rsidR="000F7973" w:rsidRPr="00E544B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="0000711D" w:rsidRPr="00E544BF">
              <w:rPr>
                <w:rFonts w:ascii="Times New Roman" w:hAnsi="Times New Roman" w:cs="Times New Roman"/>
                <w:sz w:val="24"/>
                <w:szCs w:val="24"/>
              </w:rPr>
              <w:t xml:space="preserve"> (T1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04F3" w:rsidRPr="00E544BF" w:rsidRDefault="00E46533" w:rsidP="00E11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E11948" w:rsidRPr="00E544B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04F3" w:rsidRPr="00E544BF" w:rsidRDefault="009704F3" w:rsidP="00E11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282E" w:rsidRPr="00E544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11948" w:rsidRPr="00E544B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04F3" w:rsidRPr="00E544BF" w:rsidRDefault="009704F3" w:rsidP="00E11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E46533" w:rsidRPr="00E544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11948" w:rsidRPr="00E544B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04F3" w:rsidRPr="00E544BF" w:rsidRDefault="009704F3" w:rsidP="00E11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6533" w:rsidRPr="00E544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11948" w:rsidRPr="00E544B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04F3" w:rsidRPr="00E544BF" w:rsidRDefault="009704F3" w:rsidP="00E11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6533" w:rsidRPr="00E544B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11948" w:rsidRPr="00E544B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9704F3" w:rsidRPr="00E544BF" w:rsidTr="007D73E2">
        <w:tc>
          <w:tcPr>
            <w:tcW w:w="683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704F3" w:rsidRPr="00E544BF" w:rsidRDefault="007A38F8" w:rsidP="007A38F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n = 83</w:t>
            </w:r>
            <w:r w:rsidR="00C73EE7" w:rsidRPr="00E544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704F3" w:rsidRPr="00E544BF">
              <w:rPr>
                <w:rFonts w:ascii="Times New Roman" w:hAnsi="Times New Roman" w:cs="Times New Roman"/>
                <w:sz w:val="24"/>
                <w:szCs w:val="24"/>
              </w:rPr>
              <w:t>F(5,</w:t>
            </w: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9704F3" w:rsidRPr="00E544BF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10.008</w:t>
            </w:r>
            <w:r w:rsidR="009704F3" w:rsidRPr="00E544BF">
              <w:rPr>
                <w:rFonts w:ascii="Times New Roman" w:hAnsi="Times New Roman" w:cs="Times New Roman"/>
                <w:sz w:val="24"/>
                <w:szCs w:val="24"/>
              </w:rPr>
              <w:t xml:space="preserve">, p &lt; .001, R² = </w:t>
            </w: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776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704F3" w:rsidRPr="00E544BF" w:rsidRDefault="007A38F8" w:rsidP="00E1194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44BF">
              <w:rPr>
                <w:rFonts w:ascii="Times New Roman" w:hAnsi="Times New Roman" w:cs="Times New Roman"/>
                <w:sz w:val="24"/>
                <w:szCs w:val="24"/>
              </w:rPr>
              <w:t>n = 83</w:t>
            </w:r>
            <w:r w:rsidR="00C73EE7" w:rsidRPr="00E544B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46533" w:rsidRPr="00E544BF">
              <w:rPr>
                <w:rFonts w:ascii="Times New Roman" w:hAnsi="Times New Roman" w:cs="Times New Roman"/>
                <w:sz w:val="24"/>
                <w:szCs w:val="24"/>
              </w:rPr>
              <w:t>F(5,</w:t>
            </w:r>
            <w:r w:rsidR="00E11948" w:rsidRPr="00E544B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9704F3" w:rsidRPr="00E544BF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E11948" w:rsidRPr="00E544BF">
              <w:rPr>
                <w:rFonts w:ascii="Times New Roman" w:hAnsi="Times New Roman" w:cs="Times New Roman"/>
                <w:sz w:val="24"/>
                <w:szCs w:val="24"/>
              </w:rPr>
              <w:t>5.334, p &lt;</w:t>
            </w:r>
            <w:r w:rsidR="00E46533" w:rsidRPr="00E544BF">
              <w:rPr>
                <w:rFonts w:ascii="Times New Roman" w:hAnsi="Times New Roman" w:cs="Times New Roman"/>
                <w:sz w:val="24"/>
                <w:szCs w:val="24"/>
              </w:rPr>
              <w:t xml:space="preserve"> .0</w:t>
            </w:r>
            <w:r w:rsidR="00E11948" w:rsidRPr="00E544BF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9704F3" w:rsidRPr="00E544BF">
              <w:rPr>
                <w:rFonts w:ascii="Times New Roman" w:hAnsi="Times New Roman" w:cs="Times New Roman"/>
                <w:sz w:val="24"/>
                <w:szCs w:val="24"/>
              </w:rPr>
              <w:t xml:space="preserve">, R² = </w:t>
            </w:r>
            <w:r w:rsidR="00E11948" w:rsidRPr="00E544B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E46533" w:rsidRPr="00E544BF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</w:tbl>
    <w:p w:rsidR="00E927E1" w:rsidRPr="00CD0D5C" w:rsidRDefault="009E0901" w:rsidP="00FE3012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544BF">
        <w:rPr>
          <w:rFonts w:ascii="Times New Roman" w:hAnsi="Times New Roman" w:cs="Times New Roman"/>
          <w:sz w:val="20"/>
          <w:szCs w:val="20"/>
          <w:lang w:val="en-US"/>
        </w:rPr>
        <w:t>CTQ =</w:t>
      </w:r>
      <w:r w:rsidR="00CD6709" w:rsidRPr="00E544BF">
        <w:rPr>
          <w:rFonts w:ascii="Times New Roman" w:hAnsi="Times New Roman" w:cs="Times New Roman"/>
          <w:sz w:val="20"/>
          <w:szCs w:val="20"/>
          <w:lang w:val="en-US"/>
        </w:rPr>
        <w:t xml:space="preserve"> Childhood Trauma Questionnaire;</w:t>
      </w:r>
      <w:r w:rsidRPr="00E544BF">
        <w:rPr>
          <w:rFonts w:ascii="Times New Roman" w:hAnsi="Times New Roman" w:cs="Times New Roman"/>
          <w:sz w:val="20"/>
          <w:szCs w:val="20"/>
          <w:lang w:val="en-US"/>
        </w:rPr>
        <w:t xml:space="preserve"> DLQI =</w:t>
      </w:r>
      <w:r w:rsidR="00CD6709" w:rsidRPr="00E544BF">
        <w:rPr>
          <w:rFonts w:ascii="Times New Roman" w:hAnsi="Times New Roman" w:cs="Times New Roman"/>
          <w:sz w:val="20"/>
          <w:szCs w:val="20"/>
          <w:lang w:val="en-US"/>
        </w:rPr>
        <w:t xml:space="preserve"> Dermatology Life Quality Index;</w:t>
      </w:r>
      <w:r w:rsidRPr="00E544BF">
        <w:rPr>
          <w:rFonts w:ascii="Times New Roman" w:hAnsi="Times New Roman" w:cs="Times New Roman"/>
          <w:sz w:val="20"/>
          <w:szCs w:val="20"/>
          <w:lang w:val="en-US"/>
        </w:rPr>
        <w:t xml:space="preserve"> SAPASI = </w:t>
      </w:r>
      <w:r w:rsidR="00CD6709" w:rsidRPr="00E544BF">
        <w:rPr>
          <w:rFonts w:ascii="Times New Roman" w:hAnsi="Times New Roman" w:cs="Times New Roman"/>
          <w:sz w:val="20"/>
          <w:szCs w:val="20"/>
          <w:lang w:val="en-US"/>
        </w:rPr>
        <w:t xml:space="preserve">Self-administered </w:t>
      </w:r>
      <w:r w:rsidRPr="00E544BF">
        <w:rPr>
          <w:rFonts w:ascii="Times New Roman" w:hAnsi="Times New Roman" w:cs="Times New Roman"/>
          <w:sz w:val="20"/>
          <w:szCs w:val="20"/>
          <w:lang w:val="en-US"/>
        </w:rPr>
        <w:t>Psoriasis Area and Severity Index</w:t>
      </w:r>
      <w:bookmarkStart w:id="0" w:name="_GoBack"/>
      <w:bookmarkEnd w:id="0"/>
    </w:p>
    <w:sectPr w:rsidR="00E927E1" w:rsidRPr="00CD0D5C" w:rsidSect="00F87D31">
      <w:pgSz w:w="16838" w:h="11906" w:orient="landscape"/>
      <w:pgMar w:top="1417" w:right="1417" w:bottom="325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944FA3"/>
    <w:multiLevelType w:val="multilevel"/>
    <w:tmpl w:val="472E2866"/>
    <w:lvl w:ilvl="0">
      <w:start w:val="1"/>
      <w:numFmt w:val="decimal"/>
      <w:pStyle w:val="berschrift2"/>
      <w:lvlText w:val="%1."/>
      <w:lvlJc w:val="left"/>
      <w:pPr>
        <w:ind w:left="720" w:hanging="363"/>
      </w:pPr>
      <w:rPr>
        <w:rFonts w:hint="default"/>
      </w:rPr>
    </w:lvl>
    <w:lvl w:ilvl="1">
      <w:start w:val="1"/>
      <w:numFmt w:val="decimal"/>
      <w:pStyle w:val="berschrift3"/>
      <w:isLgl/>
      <w:lvlText w:val="%1.%2."/>
      <w:lvlJc w:val="left"/>
      <w:pPr>
        <w:ind w:left="1304" w:hanging="6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06" w:hanging="363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99" w:hanging="363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692" w:hanging="363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85" w:hanging="363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78" w:hanging="363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171" w:hanging="363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64" w:hanging="363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  <w:num w:numId="28">
    <w:abstractNumId w:val="0"/>
  </w:num>
  <w:num w:numId="29">
    <w:abstractNumId w:val="0"/>
  </w:num>
  <w:num w:numId="30">
    <w:abstractNumId w:val="0"/>
  </w:num>
  <w:num w:numId="31">
    <w:abstractNumId w:val="0"/>
  </w:num>
  <w:num w:numId="32">
    <w:abstractNumId w:val="0"/>
  </w:num>
  <w:num w:numId="33">
    <w:abstractNumId w:val="0"/>
  </w:num>
  <w:num w:numId="34">
    <w:abstractNumId w:val="0"/>
  </w:num>
  <w:num w:numId="35">
    <w:abstractNumId w:val="0"/>
  </w:num>
  <w:num w:numId="36">
    <w:abstractNumId w:val="0"/>
  </w:num>
  <w:num w:numId="37">
    <w:abstractNumId w:val="0"/>
  </w:num>
  <w:num w:numId="38">
    <w:abstractNumId w:val="0"/>
  </w:num>
  <w:num w:numId="39">
    <w:abstractNumId w:val="0"/>
  </w:num>
  <w:num w:numId="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901"/>
    <w:rsid w:val="00002D83"/>
    <w:rsid w:val="0000711D"/>
    <w:rsid w:val="0003640E"/>
    <w:rsid w:val="000500E3"/>
    <w:rsid w:val="000D14C5"/>
    <w:rsid w:val="000D7FD7"/>
    <w:rsid w:val="000F7973"/>
    <w:rsid w:val="001141E0"/>
    <w:rsid w:val="00197F49"/>
    <w:rsid w:val="002319BA"/>
    <w:rsid w:val="004D7700"/>
    <w:rsid w:val="004F00D0"/>
    <w:rsid w:val="005560E6"/>
    <w:rsid w:val="005C2052"/>
    <w:rsid w:val="005D5564"/>
    <w:rsid w:val="00661C2E"/>
    <w:rsid w:val="0071258C"/>
    <w:rsid w:val="00743BAB"/>
    <w:rsid w:val="007A38F8"/>
    <w:rsid w:val="007D73E2"/>
    <w:rsid w:val="007F1CF6"/>
    <w:rsid w:val="00855448"/>
    <w:rsid w:val="008C6636"/>
    <w:rsid w:val="009704F3"/>
    <w:rsid w:val="00980FCB"/>
    <w:rsid w:val="009E0901"/>
    <w:rsid w:val="00A2226A"/>
    <w:rsid w:val="00A51F97"/>
    <w:rsid w:val="00AF2AFE"/>
    <w:rsid w:val="00B41051"/>
    <w:rsid w:val="00BE3236"/>
    <w:rsid w:val="00C73EE7"/>
    <w:rsid w:val="00CB7B20"/>
    <w:rsid w:val="00CD0D5C"/>
    <w:rsid w:val="00CD6709"/>
    <w:rsid w:val="00D17EE6"/>
    <w:rsid w:val="00D33E6F"/>
    <w:rsid w:val="00E01355"/>
    <w:rsid w:val="00E11948"/>
    <w:rsid w:val="00E266C8"/>
    <w:rsid w:val="00E4282E"/>
    <w:rsid w:val="00E46533"/>
    <w:rsid w:val="00E544BF"/>
    <w:rsid w:val="00E927E1"/>
    <w:rsid w:val="00E93E43"/>
    <w:rsid w:val="00F24212"/>
    <w:rsid w:val="00F87D31"/>
    <w:rsid w:val="00FC3689"/>
    <w:rsid w:val="00FE3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E0901"/>
  </w:style>
  <w:style w:type="paragraph" w:styleId="berschrift1">
    <w:name w:val="heading 1"/>
    <w:basedOn w:val="Standard"/>
    <w:next w:val="Standard"/>
    <w:link w:val="berschrift1Zchn"/>
    <w:uiPriority w:val="9"/>
    <w:qFormat/>
    <w:rsid w:val="00D17EE6"/>
    <w:pPr>
      <w:keepNext/>
      <w:keepLines/>
      <w:spacing w:before="480" w:after="120"/>
      <w:outlineLvl w:val="0"/>
    </w:pPr>
    <w:rPr>
      <w:rFonts w:ascii="Times New Roman" w:eastAsiaTheme="majorEastAsia" w:hAnsi="Times New Roman" w:cs="Times New Roman"/>
      <w:b/>
      <w:bCs/>
      <w:sz w:val="30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17EE6"/>
    <w:pPr>
      <w:keepNext/>
      <w:keepLines/>
      <w:numPr>
        <w:numId w:val="40"/>
      </w:numPr>
      <w:spacing w:before="200" w:after="0"/>
      <w:outlineLvl w:val="1"/>
    </w:pPr>
    <w:rPr>
      <w:rFonts w:ascii="Times New Roman" w:eastAsiaTheme="majorEastAsia" w:hAnsi="Times New Roman" w:cs="Times New Roman"/>
      <w:b/>
      <w:bCs/>
      <w:sz w:val="26"/>
      <w:szCs w:val="26"/>
    </w:rPr>
  </w:style>
  <w:style w:type="paragraph" w:styleId="berschrift3">
    <w:name w:val="heading 3"/>
    <w:basedOn w:val="Standard"/>
    <w:next w:val="Listenabsatz"/>
    <w:link w:val="berschrift3Zchn"/>
    <w:autoRedefine/>
    <w:uiPriority w:val="9"/>
    <w:unhideWhenUsed/>
    <w:qFormat/>
    <w:rsid w:val="00D17EE6"/>
    <w:pPr>
      <w:keepNext/>
      <w:keepLines/>
      <w:numPr>
        <w:ilvl w:val="1"/>
        <w:numId w:val="4"/>
      </w:numPr>
      <w:spacing w:before="200" w:after="240"/>
      <w:outlineLvl w:val="2"/>
    </w:pPr>
    <w:rPr>
      <w:rFonts w:ascii="Times New Roman" w:eastAsiaTheme="majorEastAsia" w:hAnsi="Times New Roman" w:cs="Times New Roman"/>
      <w:bCs/>
      <w:i/>
      <w:sz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17EE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17EE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D17EE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D17EE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D17EE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17EE6"/>
    <w:rPr>
      <w:rFonts w:ascii="Times New Roman" w:eastAsiaTheme="majorEastAsia" w:hAnsi="Times New Roman" w:cs="Times New Roman"/>
      <w:b/>
      <w:bCs/>
      <w:sz w:val="30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17EE6"/>
    <w:rPr>
      <w:rFonts w:ascii="Times New Roman" w:eastAsiaTheme="majorEastAsia" w:hAnsi="Times New Roman" w:cs="Times New Roman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17EE6"/>
    <w:rPr>
      <w:rFonts w:ascii="Times New Roman" w:eastAsiaTheme="majorEastAsia" w:hAnsi="Times New Roman" w:cs="Times New Roman"/>
      <w:bCs/>
      <w:i/>
      <w:sz w:val="24"/>
    </w:rPr>
  </w:style>
  <w:style w:type="paragraph" w:styleId="Listenabsatz">
    <w:name w:val="List Paragraph"/>
    <w:basedOn w:val="Standard"/>
    <w:uiPriority w:val="34"/>
    <w:qFormat/>
    <w:rsid w:val="00D17EE6"/>
    <w:pPr>
      <w:ind w:left="720"/>
      <w:contextualSpacing/>
    </w:pPr>
  </w:style>
  <w:style w:type="character" w:customStyle="1" w:styleId="berschrift4Zchn">
    <w:name w:val="Überschrift 4 Zchn"/>
    <w:basedOn w:val="Absatz-Standardschriftart"/>
    <w:link w:val="berschrift4"/>
    <w:uiPriority w:val="9"/>
    <w:rsid w:val="00D17EE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17E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17E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17E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schriftung">
    <w:name w:val="caption"/>
    <w:basedOn w:val="Standard"/>
    <w:next w:val="Standard"/>
    <w:uiPriority w:val="35"/>
    <w:unhideWhenUsed/>
    <w:qFormat/>
    <w:rsid w:val="00D17EE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D17E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D17EE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D17E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17EE6"/>
    <w:pPr>
      <w:spacing w:after="0"/>
      <w:outlineLvl w:val="9"/>
    </w:pPr>
    <w:rPr>
      <w:rFonts w:asciiTheme="majorHAnsi" w:hAnsiTheme="majorHAnsi" w:cstheme="majorBidi"/>
      <w:color w:val="365F91" w:themeColor="accent1" w:themeShade="BF"/>
      <w:sz w:val="28"/>
      <w:lang w:eastAsia="de-DE"/>
    </w:rPr>
  </w:style>
  <w:style w:type="table" w:styleId="Tabellenraster">
    <w:name w:val="Table Grid"/>
    <w:basedOn w:val="NormaleTabelle"/>
    <w:uiPriority w:val="39"/>
    <w:rsid w:val="009E0901"/>
    <w:pPr>
      <w:spacing w:after="0" w:line="240" w:lineRule="auto"/>
      <w:jc w:val="center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E0901"/>
  </w:style>
  <w:style w:type="paragraph" w:styleId="berschrift1">
    <w:name w:val="heading 1"/>
    <w:basedOn w:val="Standard"/>
    <w:next w:val="Standard"/>
    <w:link w:val="berschrift1Zchn"/>
    <w:uiPriority w:val="9"/>
    <w:qFormat/>
    <w:rsid w:val="00D17EE6"/>
    <w:pPr>
      <w:keepNext/>
      <w:keepLines/>
      <w:spacing w:before="480" w:after="120"/>
      <w:outlineLvl w:val="0"/>
    </w:pPr>
    <w:rPr>
      <w:rFonts w:ascii="Times New Roman" w:eastAsiaTheme="majorEastAsia" w:hAnsi="Times New Roman" w:cs="Times New Roman"/>
      <w:b/>
      <w:bCs/>
      <w:sz w:val="30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17EE6"/>
    <w:pPr>
      <w:keepNext/>
      <w:keepLines/>
      <w:numPr>
        <w:numId w:val="40"/>
      </w:numPr>
      <w:spacing w:before="200" w:after="0"/>
      <w:outlineLvl w:val="1"/>
    </w:pPr>
    <w:rPr>
      <w:rFonts w:ascii="Times New Roman" w:eastAsiaTheme="majorEastAsia" w:hAnsi="Times New Roman" w:cs="Times New Roman"/>
      <w:b/>
      <w:bCs/>
      <w:sz w:val="26"/>
      <w:szCs w:val="26"/>
    </w:rPr>
  </w:style>
  <w:style w:type="paragraph" w:styleId="berschrift3">
    <w:name w:val="heading 3"/>
    <w:basedOn w:val="Standard"/>
    <w:next w:val="Listenabsatz"/>
    <w:link w:val="berschrift3Zchn"/>
    <w:autoRedefine/>
    <w:uiPriority w:val="9"/>
    <w:unhideWhenUsed/>
    <w:qFormat/>
    <w:rsid w:val="00D17EE6"/>
    <w:pPr>
      <w:keepNext/>
      <w:keepLines/>
      <w:numPr>
        <w:ilvl w:val="1"/>
        <w:numId w:val="4"/>
      </w:numPr>
      <w:spacing w:before="200" w:after="240"/>
      <w:outlineLvl w:val="2"/>
    </w:pPr>
    <w:rPr>
      <w:rFonts w:ascii="Times New Roman" w:eastAsiaTheme="majorEastAsia" w:hAnsi="Times New Roman" w:cs="Times New Roman"/>
      <w:bCs/>
      <w:i/>
      <w:sz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17EE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17EE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D17EE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D17EE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D17EE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17EE6"/>
    <w:rPr>
      <w:rFonts w:ascii="Times New Roman" w:eastAsiaTheme="majorEastAsia" w:hAnsi="Times New Roman" w:cs="Times New Roman"/>
      <w:b/>
      <w:bCs/>
      <w:sz w:val="30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17EE6"/>
    <w:rPr>
      <w:rFonts w:ascii="Times New Roman" w:eastAsiaTheme="majorEastAsia" w:hAnsi="Times New Roman" w:cs="Times New Roman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17EE6"/>
    <w:rPr>
      <w:rFonts w:ascii="Times New Roman" w:eastAsiaTheme="majorEastAsia" w:hAnsi="Times New Roman" w:cs="Times New Roman"/>
      <w:bCs/>
      <w:i/>
      <w:sz w:val="24"/>
    </w:rPr>
  </w:style>
  <w:style w:type="paragraph" w:styleId="Listenabsatz">
    <w:name w:val="List Paragraph"/>
    <w:basedOn w:val="Standard"/>
    <w:uiPriority w:val="34"/>
    <w:qFormat/>
    <w:rsid w:val="00D17EE6"/>
    <w:pPr>
      <w:ind w:left="720"/>
      <w:contextualSpacing/>
    </w:pPr>
  </w:style>
  <w:style w:type="character" w:customStyle="1" w:styleId="berschrift4Zchn">
    <w:name w:val="Überschrift 4 Zchn"/>
    <w:basedOn w:val="Absatz-Standardschriftart"/>
    <w:link w:val="berschrift4"/>
    <w:uiPriority w:val="9"/>
    <w:rsid w:val="00D17EE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17E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17E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17E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schriftung">
    <w:name w:val="caption"/>
    <w:basedOn w:val="Standard"/>
    <w:next w:val="Standard"/>
    <w:uiPriority w:val="35"/>
    <w:unhideWhenUsed/>
    <w:qFormat/>
    <w:rsid w:val="00D17EE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D17E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D17EE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D17E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17EE6"/>
    <w:pPr>
      <w:spacing w:after="0"/>
      <w:outlineLvl w:val="9"/>
    </w:pPr>
    <w:rPr>
      <w:rFonts w:asciiTheme="majorHAnsi" w:hAnsiTheme="majorHAnsi" w:cstheme="majorBidi"/>
      <w:color w:val="365F91" w:themeColor="accent1" w:themeShade="BF"/>
      <w:sz w:val="28"/>
      <w:lang w:eastAsia="de-DE"/>
    </w:rPr>
  </w:style>
  <w:style w:type="table" w:styleId="Tabellenraster">
    <w:name w:val="Table Grid"/>
    <w:basedOn w:val="NormaleTabelle"/>
    <w:uiPriority w:val="39"/>
    <w:rsid w:val="009E0901"/>
    <w:pPr>
      <w:spacing w:after="0" w:line="240" w:lineRule="auto"/>
      <w:jc w:val="center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Benutzerdefiniert 1">
      <a:dk1>
        <a:srgbClr val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DEB970-1664-4E28-A1E7-35D3F08F1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57</dc:creator>
  <cp:lastModifiedBy>pc57</cp:lastModifiedBy>
  <cp:revision>2</cp:revision>
  <dcterms:created xsi:type="dcterms:W3CDTF">2022-03-28T23:26:00Z</dcterms:created>
  <dcterms:modified xsi:type="dcterms:W3CDTF">2022-03-28T23:26:00Z</dcterms:modified>
</cp:coreProperties>
</file>